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B0C" w:rsidRDefault="00377B0C" w:rsidP="00377B0C">
      <w:pPr>
        <w:jc w:val="both"/>
        <w:rPr>
          <w:rFonts w:ascii="Times New Roman" w:hAnsi="Times New Roman" w:cs="Times New Roman"/>
          <w:sz w:val="24"/>
          <w:lang w:val="en-GB"/>
        </w:rPr>
      </w:pPr>
      <w:r w:rsidRPr="007B3A3C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Table </w:t>
      </w:r>
      <w:r w:rsidRPr="00330250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S3:</w:t>
      </w:r>
      <w:r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330250"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>D</w:t>
      </w:r>
      <w:r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iet estimation </w:t>
      </w:r>
      <w:r w:rsidR="000D6EF3"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for the </w:t>
      </w:r>
      <w:r w:rsidR="000D6EF3" w:rsidRPr="0033025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three </w:t>
      </w:r>
      <w:proofErr w:type="spellStart"/>
      <w:r w:rsidR="000D6EF3" w:rsidRPr="0033025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Collembola</w:t>
      </w:r>
      <w:proofErr w:type="spellEnd"/>
      <w:r w:rsidR="000D6EF3" w:rsidRPr="0033025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consumers </w:t>
      </w:r>
      <w:proofErr w:type="spellStart"/>
      <w:r w:rsidR="000D6EF3" w:rsidRPr="003302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>Protaphorura</w:t>
      </w:r>
      <w:proofErr w:type="spellEnd"/>
      <w:r w:rsidR="000D6EF3" w:rsidRPr="003302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0D6EF3" w:rsidRPr="003302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>fimata</w:t>
      </w:r>
      <w:proofErr w:type="spellEnd"/>
      <w:r w:rsidR="000D6EF3" w:rsidRPr="0033025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="000D6EF3" w:rsidRPr="003302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>Folsomia</w:t>
      </w:r>
      <w:proofErr w:type="spellEnd"/>
      <w:r w:rsidR="000D6EF3" w:rsidRPr="003302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 xml:space="preserve"> candida</w:t>
      </w:r>
      <w:r w:rsidR="000D6EF3" w:rsidRPr="0033025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="000D6EF3" w:rsidRPr="003302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>Lepidocyrtus</w:t>
      </w:r>
      <w:proofErr w:type="spellEnd"/>
      <w:r w:rsidR="000D6EF3" w:rsidRPr="003302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 xml:space="preserve"> violaceus. </w:t>
      </w:r>
      <w:r w:rsidR="009865AB"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>Comparison of res</w:t>
      </w:r>
      <w:bookmarkStart w:id="0" w:name="_GoBack"/>
      <w:bookmarkEnd w:id="0"/>
      <w:r w:rsidR="009865AB"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ults of </w:t>
      </w:r>
      <w:r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 prior study to estimation of the same mixed diets with a new set of calibration coefficients calculated from the equations formulated from Figure 5. Presented are the mean estimated diet proportions </w:t>
      </w:r>
      <w:r w:rsidRPr="003302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[% ± </w:t>
      </w:r>
      <w:proofErr w:type="spellStart"/>
      <w:r w:rsidRPr="003302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.d.</w:t>
      </w:r>
      <w:proofErr w:type="spellEnd"/>
      <w:r w:rsidRPr="0033025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</w:t>
      </w:r>
      <w:r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in the feeding trials </w:t>
      </w:r>
      <w:r w:rsidR="009865AB"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>after</w:t>
      </w:r>
      <w:r w:rsidRPr="0033025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Kühn et al. 2020 (Old est.) as well as the proportions estimated using the </w:t>
      </w:r>
      <w:r>
        <w:rPr>
          <w:rFonts w:ascii="Times New Roman" w:hAnsi="Times New Roman" w:cs="Times New Roman"/>
          <w:sz w:val="24"/>
          <w:lang w:val="en-GB"/>
        </w:rPr>
        <w:t xml:space="preserve">new CC set presented in this study (New </w:t>
      </w:r>
      <w:proofErr w:type="gramStart"/>
      <w:r>
        <w:rPr>
          <w:rFonts w:ascii="Times New Roman" w:hAnsi="Times New Roman" w:cs="Times New Roman"/>
          <w:sz w:val="24"/>
          <w:lang w:val="en-GB"/>
        </w:rPr>
        <w:t>est</w:t>
      </w:r>
      <w:proofErr w:type="gramEnd"/>
      <w:r>
        <w:rPr>
          <w:rFonts w:ascii="Times New Roman" w:hAnsi="Times New Roman" w:cs="Times New Roman"/>
          <w:sz w:val="24"/>
          <w:lang w:val="en-GB"/>
        </w:rPr>
        <w:t>.). Main diet components are marked in bol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377B0C" w:rsidRPr="00C02DB4" w:rsidTr="002C44A7">
        <w:tc>
          <w:tcPr>
            <w:tcW w:w="1294" w:type="dxa"/>
            <w:tcBorders>
              <w:top w:val="single" w:sz="4" w:space="0" w:color="auto"/>
            </w:tcBorders>
          </w:tcPr>
          <w:p w:rsidR="00377B0C" w:rsidRPr="00692C31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Diet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</w:tcBorders>
          </w:tcPr>
          <w:p w:rsidR="00377B0C" w:rsidRPr="00C02DB4" w:rsidRDefault="00377B0C" w:rsidP="002C44A7">
            <w:pP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lang w:val="en-GB"/>
              </w:rPr>
            </w:pPr>
            <w:r w:rsidRPr="00C02DB4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lang w:val="en-GB"/>
              </w:rPr>
              <w:t>F. candida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</w:tcBorders>
          </w:tcPr>
          <w:p w:rsidR="00377B0C" w:rsidRPr="00C02DB4" w:rsidRDefault="00377B0C" w:rsidP="002C44A7">
            <w:pP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lang w:val="en-GB"/>
              </w:rPr>
            </w:pPr>
            <w:r w:rsidRPr="00C02DB4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lang w:val="en-GB"/>
              </w:rPr>
              <w:t xml:space="preserve">P. </w:t>
            </w:r>
            <w:proofErr w:type="spellStart"/>
            <w:r w:rsidRPr="00C02DB4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lang w:val="en-GB"/>
              </w:rPr>
              <w:t>fimata</w:t>
            </w:r>
            <w:proofErr w:type="spellEnd"/>
          </w:p>
        </w:tc>
        <w:tc>
          <w:tcPr>
            <w:tcW w:w="2590" w:type="dxa"/>
            <w:gridSpan w:val="2"/>
            <w:tcBorders>
              <w:top w:val="single" w:sz="4" w:space="0" w:color="auto"/>
            </w:tcBorders>
          </w:tcPr>
          <w:p w:rsidR="00377B0C" w:rsidRPr="00C02DB4" w:rsidRDefault="00377B0C" w:rsidP="002C44A7">
            <w:pP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lang w:val="en-GB"/>
              </w:rPr>
            </w:pPr>
            <w:r w:rsidRPr="00C02DB4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lang w:val="en-GB"/>
              </w:rPr>
              <w:t>L. violaceus</w:t>
            </w:r>
          </w:p>
        </w:tc>
      </w:tr>
      <w:tr w:rsidR="00377B0C" w:rsidTr="002C44A7">
        <w:tc>
          <w:tcPr>
            <w:tcW w:w="1294" w:type="dxa"/>
            <w:tcBorders>
              <w:bottom w:val="single" w:sz="4" w:space="0" w:color="auto"/>
            </w:tcBorders>
          </w:tcPr>
          <w:p w:rsidR="00377B0C" w:rsidRPr="00C02DB4" w:rsidRDefault="00377B0C" w:rsidP="002C44A7">
            <w:pPr>
              <w:rPr>
                <w:lang w:val="en-GB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377B0C" w:rsidRPr="00C02DB4" w:rsidRDefault="00377B0C" w:rsidP="002C44A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C02DB4">
              <w:rPr>
                <w:rFonts w:ascii="Times New Roman" w:hAnsi="Times New Roman" w:cs="Times New Roman"/>
                <w:sz w:val="20"/>
                <w:lang w:val="en-GB"/>
              </w:rPr>
              <w:t xml:space="preserve">Old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est.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377B0C" w:rsidRPr="00C02DB4" w:rsidRDefault="00377B0C" w:rsidP="002C44A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C02DB4">
              <w:rPr>
                <w:rFonts w:ascii="Times New Roman" w:hAnsi="Times New Roman" w:cs="Times New Roman"/>
                <w:sz w:val="20"/>
                <w:lang w:val="en-GB"/>
              </w:rPr>
              <w:t xml:space="preserve">New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est.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377B0C" w:rsidRPr="00C02DB4" w:rsidRDefault="00377B0C" w:rsidP="002C44A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C02DB4">
              <w:rPr>
                <w:rFonts w:ascii="Times New Roman" w:hAnsi="Times New Roman" w:cs="Times New Roman"/>
                <w:sz w:val="20"/>
                <w:lang w:val="en-GB"/>
              </w:rPr>
              <w:t>Old est.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sz w:val="20"/>
              </w:rPr>
            </w:pPr>
            <w:r w:rsidRPr="00C02DB4">
              <w:rPr>
                <w:rFonts w:ascii="Times New Roman" w:hAnsi="Times New Roman" w:cs="Times New Roman"/>
                <w:sz w:val="20"/>
                <w:lang w:val="en-GB"/>
              </w:rPr>
              <w:t xml:space="preserve">New </w:t>
            </w:r>
            <w:r w:rsidRPr="000F15F0">
              <w:rPr>
                <w:rFonts w:ascii="Times New Roman" w:hAnsi="Times New Roman" w:cs="Times New Roman"/>
                <w:sz w:val="20"/>
              </w:rPr>
              <w:t>est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Old est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New est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377B0C" w:rsidTr="002C44A7">
        <w:tc>
          <w:tcPr>
            <w:tcW w:w="9062" w:type="dxa"/>
            <w:gridSpan w:val="7"/>
            <w:tcBorders>
              <w:top w:val="single" w:sz="4" w:space="0" w:color="auto"/>
            </w:tcBorders>
          </w:tcPr>
          <w:p w:rsidR="00377B0C" w:rsidRDefault="00377B0C" w:rsidP="002C44A7"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Algae</w:t>
            </w:r>
            <w:proofErr w:type="spellEnd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 – </w:t>
            </w: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Bacteria</w:t>
            </w:r>
            <w:proofErr w:type="spellEnd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 50:5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lgae</w:t>
            </w:r>
            <w:proofErr w:type="spellEnd"/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/>
                <w:sz w:val="20"/>
              </w:rPr>
              <w:t>50.5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5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39.6 </w:t>
            </w:r>
            <w:r w:rsidRPr="000F15F0">
              <w:rPr>
                <w:rFonts w:ascii="Times New Roman" w:hAnsi="Times New Roman" w:cs="Times New Roman"/>
                <w:sz w:val="20"/>
              </w:rPr>
              <w:t>± 3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/>
                <w:sz w:val="20"/>
              </w:rPr>
              <w:t>38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1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51.0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/>
                <w:sz w:val="20"/>
              </w:rPr>
              <w:t>37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58.8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4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Bacteria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/>
                <w:sz w:val="20"/>
              </w:rPr>
              <w:t>18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20.9 </w:t>
            </w:r>
            <w:r w:rsidRPr="000F15F0">
              <w:rPr>
                <w:rFonts w:ascii="Times New Roman" w:hAnsi="Times New Roman" w:cs="Times New Roman"/>
                <w:sz w:val="20"/>
              </w:rPr>
              <w:t>± 3.6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/>
                <w:sz w:val="20"/>
              </w:rPr>
              <w:t>10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8.2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6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/>
                <w:sz w:val="20"/>
              </w:rPr>
              <w:t>12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2.4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9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2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9.5 </w:t>
            </w:r>
            <w:r w:rsidRPr="000F15F0">
              <w:rPr>
                <w:rFonts w:ascii="Times New Roman" w:hAnsi="Times New Roman" w:cs="Times New Roman"/>
                <w:sz w:val="20"/>
              </w:rPr>
              <w:t>± 2.2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6.6 </w:t>
            </w:r>
            <w:r w:rsidRPr="000F15F0">
              <w:rPr>
                <w:rFonts w:ascii="Times New Roman" w:hAnsi="Times New Roman" w:cs="Times New Roman"/>
                <w:sz w:val="20"/>
              </w:rPr>
              <w:t>± 5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13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8.9 </w:t>
            </w:r>
            <w:r w:rsidRPr="000F15F0">
              <w:rPr>
                <w:rFonts w:ascii="Times New Roman" w:hAnsi="Times New Roman" w:cs="Times New Roman"/>
                <w:sz w:val="20"/>
              </w:rPr>
              <w:t>± 0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25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9.9 </w:t>
            </w:r>
            <w:r w:rsidRPr="000F15F0">
              <w:rPr>
                <w:rFonts w:ascii="Times New Roman" w:hAnsi="Times New Roman" w:cs="Times New Roman"/>
                <w:sz w:val="20"/>
              </w:rPr>
              <w:t>± 2.7</w:t>
            </w:r>
          </w:p>
        </w:tc>
      </w:tr>
      <w:tr w:rsidR="00377B0C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Roots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31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3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36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5.3 </w:t>
            </w:r>
            <w:r w:rsidRPr="000F15F0">
              <w:rPr>
                <w:rFonts w:ascii="Times New Roman" w:hAnsi="Times New Roman" w:cs="Times New Roman"/>
                <w:sz w:val="20"/>
              </w:rPr>
              <w:t>± 2.1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24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8.9 </w:t>
            </w:r>
            <w:r w:rsidRPr="000F15F0">
              <w:rPr>
                <w:rFonts w:ascii="Times New Roman" w:hAnsi="Times New Roman" w:cs="Times New Roman"/>
                <w:sz w:val="20"/>
              </w:rPr>
              <w:t>± 3.6</w:t>
            </w:r>
          </w:p>
        </w:tc>
      </w:tr>
      <w:tr w:rsidR="00377B0C" w:rsidTr="002C44A7">
        <w:tc>
          <w:tcPr>
            <w:tcW w:w="9062" w:type="dxa"/>
            <w:gridSpan w:val="7"/>
          </w:tcPr>
          <w:p w:rsidR="00377B0C" w:rsidRDefault="00377B0C" w:rsidP="002C44A7"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Algae</w:t>
            </w:r>
            <w:proofErr w:type="spellEnd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 – Fungi 50:5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lgae</w:t>
            </w:r>
            <w:proofErr w:type="spellEnd"/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/>
                <w:sz w:val="20"/>
              </w:rPr>
              <w:t>11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2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45.3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5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.9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5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5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45.2 </w:t>
            </w:r>
            <w:r w:rsidRPr="000F15F0">
              <w:rPr>
                <w:rFonts w:ascii="Times New Roman" w:hAnsi="Times New Roman" w:cs="Times New Roman"/>
                <w:sz w:val="20"/>
              </w:rPr>
              <w:t>± 3.7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Bacteria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6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8.5 </w:t>
            </w:r>
            <w:r w:rsidRPr="000F15F0">
              <w:rPr>
                <w:rFonts w:ascii="Times New Roman" w:hAnsi="Times New Roman" w:cs="Times New Roman"/>
                <w:sz w:val="20"/>
              </w:rPr>
              <w:t>± 1.2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.6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6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6.5 </w:t>
            </w:r>
            <w:r w:rsidRPr="000F15F0">
              <w:rPr>
                <w:rFonts w:ascii="Times New Roman" w:hAnsi="Times New Roman" w:cs="Times New Roman"/>
                <w:sz w:val="20"/>
              </w:rPr>
              <w:t>± 0.8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/>
                <w:sz w:val="20"/>
              </w:rPr>
              <w:t>26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5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46.2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6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7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8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39.8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3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0.3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6.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6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2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4.2 </w:t>
            </w:r>
            <w:r w:rsidRPr="000F15F0">
              <w:rPr>
                <w:rFonts w:ascii="Times New Roman" w:hAnsi="Times New Roman" w:cs="Times New Roman"/>
                <w:sz w:val="20"/>
              </w:rPr>
              <w:t>± 1.9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9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9.2 </w:t>
            </w:r>
            <w:r w:rsidRPr="000F15F0">
              <w:rPr>
                <w:rFonts w:ascii="Times New Roman" w:hAnsi="Times New Roman" w:cs="Times New Roman"/>
                <w:sz w:val="20"/>
              </w:rPr>
              <w:t>± 1.3</w:t>
            </w:r>
          </w:p>
        </w:tc>
      </w:tr>
      <w:tr w:rsidR="00377B0C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Roots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/>
                <w:sz w:val="20"/>
              </w:rPr>
              <w:t>54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5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38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2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3.6 </w:t>
            </w:r>
            <w:r w:rsidRPr="000F15F0">
              <w:rPr>
                <w:rFonts w:ascii="Times New Roman" w:hAnsi="Times New Roman" w:cs="Times New Roman"/>
                <w:sz w:val="20"/>
              </w:rPr>
              <w:t>± 0.5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49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8.8 </w:t>
            </w:r>
            <w:r w:rsidRPr="000F15F0">
              <w:rPr>
                <w:rFonts w:ascii="Times New Roman" w:hAnsi="Times New Roman" w:cs="Times New Roman"/>
                <w:sz w:val="20"/>
              </w:rPr>
              <w:t>± 1.8</w:t>
            </w:r>
          </w:p>
        </w:tc>
      </w:tr>
      <w:tr w:rsidR="00377B0C" w:rsidTr="002C44A7">
        <w:tc>
          <w:tcPr>
            <w:tcW w:w="9062" w:type="dxa"/>
            <w:gridSpan w:val="7"/>
          </w:tcPr>
          <w:p w:rsidR="00377B0C" w:rsidRPr="000F15F0" w:rsidRDefault="00377B0C" w:rsidP="002C44A7">
            <w:pPr>
              <w:rPr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Algae</w:t>
            </w:r>
            <w:proofErr w:type="spellEnd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 – </w:t>
            </w: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Leaves</w:t>
            </w:r>
            <w:proofErr w:type="spellEnd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 50:5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lgae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szCs w:val="20"/>
              </w:rPr>
              <w:t>14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9.4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4.8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39.9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szCs w:val="20"/>
              </w:rPr>
              <w:t>40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1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6.2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2.4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szCs w:val="20"/>
              </w:rPr>
              <w:t>13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7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1.8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13.6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Bacteria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2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0.4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8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0.4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45.2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8.4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42.3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2.5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6.3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18.1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szCs w:val="20"/>
              </w:rPr>
              <w:t>3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3.4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szCs w:val="20"/>
              </w:rPr>
              <w:t>27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2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.8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2.5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szCs w:val="20"/>
              </w:rPr>
              <w:t>21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4.2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4.5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6.8</w:t>
            </w:r>
          </w:p>
        </w:tc>
      </w:tr>
      <w:tr w:rsidR="00377B0C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Roots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31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7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2.4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3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.2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1.7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6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6 </w:t>
            </w:r>
            <w:r w:rsidRPr="000F15F0">
              <w:rPr>
                <w:rFonts w:ascii="Times New Roman" w:hAnsi="Times New Roman" w:cs="Times New Roman"/>
                <w:sz w:val="20"/>
                <w:szCs w:val="20"/>
              </w:rPr>
              <w:t>± 7.2</w:t>
            </w:r>
          </w:p>
        </w:tc>
      </w:tr>
      <w:tr w:rsidR="00377B0C" w:rsidTr="002C44A7">
        <w:tc>
          <w:tcPr>
            <w:tcW w:w="9062" w:type="dxa"/>
            <w:gridSpan w:val="7"/>
          </w:tcPr>
          <w:p w:rsidR="00377B0C" w:rsidRPr="000F15F0" w:rsidRDefault="00377B0C" w:rsidP="002C44A7">
            <w:pPr>
              <w:rPr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Algae</w:t>
            </w:r>
            <w:proofErr w:type="spellEnd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 – Roots 50:5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lgae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63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59.4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7.4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49.5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62.0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4.4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8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8.6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30.1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3.8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Bacteria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7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7.5 </w:t>
            </w:r>
            <w:r w:rsidRPr="000F15F0">
              <w:rPr>
                <w:rFonts w:ascii="Times New Roman" w:hAnsi="Times New Roman" w:cs="Times New Roman"/>
                <w:sz w:val="20"/>
              </w:rPr>
              <w:t>± 2.5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.4 </w:t>
            </w:r>
            <w:r w:rsidRPr="000F15F0">
              <w:rPr>
                <w:rFonts w:ascii="Times New Roman" w:hAnsi="Times New Roman" w:cs="Times New Roman"/>
                <w:sz w:val="20"/>
              </w:rPr>
              <w:t>± 0.2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5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4.6 </w:t>
            </w:r>
            <w:r w:rsidRPr="000F15F0">
              <w:rPr>
                <w:rFonts w:ascii="Times New Roman" w:hAnsi="Times New Roman" w:cs="Times New Roman"/>
                <w:sz w:val="20"/>
              </w:rPr>
              <w:t>± 0.8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3.0 </w:t>
            </w:r>
            <w:r w:rsidRPr="000F15F0">
              <w:rPr>
                <w:rFonts w:ascii="Times New Roman" w:hAnsi="Times New Roman" w:cs="Times New Roman"/>
                <w:sz w:val="20"/>
              </w:rPr>
              <w:t>± 5.7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7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6.6 </w:t>
            </w:r>
            <w:r w:rsidRPr="000F15F0">
              <w:rPr>
                <w:rFonts w:ascii="Times New Roman" w:hAnsi="Times New Roman" w:cs="Times New Roman"/>
                <w:sz w:val="20"/>
              </w:rPr>
              <w:t>± 3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.6 </w:t>
            </w:r>
            <w:r w:rsidRPr="000F15F0">
              <w:rPr>
                <w:rFonts w:ascii="Times New Roman" w:hAnsi="Times New Roman" w:cs="Times New Roman"/>
                <w:sz w:val="20"/>
              </w:rPr>
              <w:t>± 6.1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2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36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6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7.8 </w:t>
            </w:r>
            <w:r w:rsidRPr="000F15F0">
              <w:rPr>
                <w:rFonts w:ascii="Times New Roman" w:hAnsi="Times New Roman" w:cs="Times New Roman"/>
                <w:sz w:val="20"/>
              </w:rPr>
              <w:t>± 4.1</w:t>
            </w:r>
          </w:p>
        </w:tc>
      </w:tr>
      <w:tr w:rsidR="00377B0C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ots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9.3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 1.6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41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ind w:left="708" w:hanging="708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9.6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7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39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8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3.9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4.2</w:t>
            </w:r>
          </w:p>
        </w:tc>
      </w:tr>
      <w:tr w:rsidR="00377B0C" w:rsidTr="002C44A7">
        <w:tc>
          <w:tcPr>
            <w:tcW w:w="9062" w:type="dxa"/>
            <w:gridSpan w:val="7"/>
          </w:tcPr>
          <w:p w:rsidR="00377B0C" w:rsidRPr="000F15F0" w:rsidRDefault="00377B0C" w:rsidP="002C44A7">
            <w:pPr>
              <w:rPr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Fungi – Bacteria 50:5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Algae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.1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2.0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4.6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6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1.6 </w:t>
            </w:r>
            <w:r w:rsidRPr="000F15F0">
              <w:rPr>
                <w:rFonts w:ascii="Times New Roman" w:hAnsi="Times New Roman" w:cs="Times New Roman"/>
                <w:sz w:val="20"/>
              </w:rPr>
              <w:t>± 0.2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Bacteria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7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9.9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4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9.0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5.6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6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6.6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38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4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75.3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2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2.4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47.9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2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51.3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.7 </w:t>
            </w:r>
            <w:r w:rsidRPr="000F15F0">
              <w:rPr>
                <w:rFonts w:ascii="Times New Roman" w:hAnsi="Times New Roman" w:cs="Times New Roman"/>
                <w:sz w:val="20"/>
              </w:rPr>
              <w:t>± 0.4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.33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9 </w:t>
            </w:r>
            <w:r w:rsidRPr="000F15F0">
              <w:rPr>
                <w:rFonts w:ascii="Times New Roman" w:hAnsi="Times New Roman" w:cs="Times New Roman"/>
                <w:sz w:val="20"/>
              </w:rPr>
              <w:t>± 0.7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4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0.5 </w:t>
            </w:r>
            <w:r w:rsidRPr="000F15F0">
              <w:rPr>
                <w:rFonts w:ascii="Times New Roman" w:hAnsi="Times New Roman" w:cs="Times New Roman"/>
                <w:sz w:val="20"/>
              </w:rPr>
              <w:t>±2.3</w:t>
            </w:r>
          </w:p>
        </w:tc>
      </w:tr>
      <w:tr w:rsidR="00377B0C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Roots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43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5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55.0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2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1.0 </w:t>
            </w:r>
            <w:r w:rsidRPr="000F15F0">
              <w:rPr>
                <w:rFonts w:ascii="Times New Roman" w:hAnsi="Times New Roman" w:cs="Times New Roman"/>
                <w:sz w:val="20"/>
              </w:rPr>
              <w:t>± 0.3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63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4 </w:t>
            </w:r>
            <w:r w:rsidRPr="000F15F0">
              <w:rPr>
                <w:rFonts w:ascii="Times New Roman" w:hAnsi="Times New Roman" w:cs="Times New Roman"/>
                <w:sz w:val="20"/>
              </w:rPr>
              <w:t>± 0.7</w:t>
            </w:r>
          </w:p>
        </w:tc>
      </w:tr>
      <w:tr w:rsidR="00377B0C" w:rsidTr="002C44A7">
        <w:tc>
          <w:tcPr>
            <w:tcW w:w="9062" w:type="dxa"/>
            <w:gridSpan w:val="7"/>
          </w:tcPr>
          <w:p w:rsidR="00377B0C" w:rsidRPr="000F15F0" w:rsidRDefault="00377B0C" w:rsidP="002C44A7">
            <w:pPr>
              <w:rPr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Fungi – </w:t>
            </w: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Leaves</w:t>
            </w:r>
            <w:proofErr w:type="spellEnd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 50:5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Algae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6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2 </w:t>
            </w:r>
            <w:r w:rsidRPr="000F15F0">
              <w:rPr>
                <w:rFonts w:ascii="Times New Roman" w:hAnsi="Times New Roman" w:cs="Times New Roman"/>
                <w:sz w:val="20"/>
              </w:rPr>
              <w:t>± 0.2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3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6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9.8 </w:t>
            </w:r>
            <w:r w:rsidRPr="000F15F0">
              <w:rPr>
                <w:rFonts w:ascii="Times New Roman" w:hAnsi="Times New Roman" w:cs="Times New Roman"/>
                <w:sz w:val="20"/>
              </w:rPr>
              <w:t>± 1.5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4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8.4 </w:t>
            </w:r>
            <w:r w:rsidRPr="000F15F0">
              <w:rPr>
                <w:rFonts w:ascii="Times New Roman" w:hAnsi="Times New Roman" w:cs="Times New Roman"/>
                <w:sz w:val="20"/>
              </w:rPr>
              <w:t>± 0.5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Bacteria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4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4.9 </w:t>
            </w:r>
            <w:r w:rsidRPr="000F15F0">
              <w:rPr>
                <w:rFonts w:ascii="Times New Roman" w:hAnsi="Times New Roman" w:cs="Times New Roman"/>
                <w:sz w:val="20"/>
              </w:rPr>
              <w:t>± 2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.8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5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5.7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53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8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70.6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9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51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52.3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8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45.0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5.4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2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7.1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4.3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5.6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9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.0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2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8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6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8.1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1</w:t>
            </w:r>
          </w:p>
        </w:tc>
      </w:tr>
      <w:tr w:rsidR="00377B0C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Roots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8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8.6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33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9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7.1 </w:t>
            </w:r>
            <w:r w:rsidRPr="000F15F0">
              <w:rPr>
                <w:rFonts w:ascii="Times New Roman" w:hAnsi="Times New Roman" w:cs="Times New Roman"/>
                <w:sz w:val="20"/>
              </w:rPr>
              <w:t>± 2.4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70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2.7 </w:t>
            </w:r>
            <w:r w:rsidRPr="000F15F0">
              <w:rPr>
                <w:rFonts w:ascii="Times New Roman" w:hAnsi="Times New Roman" w:cs="Times New Roman"/>
                <w:sz w:val="20"/>
              </w:rPr>
              <w:t>± 3.6</w:t>
            </w:r>
          </w:p>
        </w:tc>
      </w:tr>
      <w:tr w:rsidR="00377B0C" w:rsidTr="002C44A7">
        <w:tc>
          <w:tcPr>
            <w:tcW w:w="9062" w:type="dxa"/>
            <w:gridSpan w:val="7"/>
          </w:tcPr>
          <w:p w:rsidR="00377B0C" w:rsidRPr="000F15F0" w:rsidRDefault="00377B0C" w:rsidP="002C44A7">
            <w:pPr>
              <w:rPr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Fungi – Roots 50:5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Algae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4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5.4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1.6 </w:t>
            </w:r>
            <w:r w:rsidRPr="000F15F0">
              <w:rPr>
                <w:rFonts w:ascii="Times New Roman" w:hAnsi="Times New Roman" w:cs="Times New Roman"/>
                <w:sz w:val="20"/>
              </w:rPr>
              <w:t>± 0.9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5.3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2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8.9 </w:t>
            </w:r>
            <w:r w:rsidRPr="000F15F0">
              <w:rPr>
                <w:rFonts w:ascii="Times New Roman" w:hAnsi="Times New Roman" w:cs="Times New Roman"/>
                <w:sz w:val="20"/>
              </w:rPr>
              <w:t>± 2.7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Bacteria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3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.2 </w:t>
            </w:r>
            <w:r w:rsidRPr="000F15F0">
              <w:rPr>
                <w:rFonts w:ascii="Times New Roman" w:hAnsi="Times New Roman" w:cs="Times New Roman"/>
                <w:sz w:val="20"/>
              </w:rPr>
              <w:t>± 0.6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.7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.9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6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6.6 </w:t>
            </w:r>
            <w:r w:rsidRPr="000F15F0">
              <w:rPr>
                <w:rFonts w:ascii="Times New Roman" w:hAnsi="Times New Roman" w:cs="Times New Roman"/>
                <w:sz w:val="20"/>
              </w:rPr>
              <w:t>± 0.7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72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1.7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2.5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6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65.3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9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62.3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31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53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75.0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2.4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.8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.7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7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6.9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7.6 </w:t>
            </w:r>
            <w:r w:rsidRPr="000F15F0">
              <w:rPr>
                <w:rFonts w:ascii="Times New Roman" w:hAnsi="Times New Roman" w:cs="Times New Roman"/>
                <w:sz w:val="20"/>
              </w:rPr>
              <w:t>± 6.8</w:t>
            </w:r>
          </w:p>
        </w:tc>
      </w:tr>
      <w:tr w:rsidR="00377B0C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ots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2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1.2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5.7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4.2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7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49.3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42.8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.8</w:t>
            </w: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2</w:t>
            </w:r>
          </w:p>
        </w:tc>
      </w:tr>
      <w:tr w:rsidR="00377B0C" w:rsidTr="002C44A7">
        <w:tc>
          <w:tcPr>
            <w:tcW w:w="9062" w:type="dxa"/>
            <w:gridSpan w:val="7"/>
          </w:tcPr>
          <w:p w:rsidR="00377B0C" w:rsidRPr="000F15F0" w:rsidRDefault="00377B0C" w:rsidP="002C44A7">
            <w:pPr>
              <w:tabs>
                <w:tab w:val="left" w:pos="390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Leaves</w:t>
            </w:r>
            <w:proofErr w:type="spellEnd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 xml:space="preserve"> – Roots 50:5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Algae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2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1.9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3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.5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3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2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0.3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Bacteria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4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11.6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8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2.7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2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6.3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4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22.5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5.6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57.8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3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30.8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39.3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8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22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5</w:t>
            </w:r>
          </w:p>
        </w:tc>
      </w:tr>
      <w:tr w:rsidR="00377B0C" w:rsidRPr="00814920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5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28.70 </w:t>
            </w:r>
            <w:r w:rsidRPr="000F15F0">
              <w:rPr>
                <w:rFonts w:ascii="Times New Roman" w:hAnsi="Times New Roman" w:cs="Times New Roman"/>
                <w:sz w:val="20"/>
              </w:rPr>
              <w:t>± 4.7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7.6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14.5 </w:t>
            </w:r>
            <w:r w:rsidRPr="000F15F0">
              <w:rPr>
                <w:rFonts w:ascii="Times New Roman" w:hAnsi="Times New Roman" w:cs="Times New Roman"/>
                <w:sz w:val="20"/>
              </w:rPr>
              <w:t>± 0.5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6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63.5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1.7</w:t>
            </w:r>
          </w:p>
        </w:tc>
      </w:tr>
      <w:tr w:rsidR="00377B0C" w:rsidRPr="00814920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>Roots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lang w:val="en-GB"/>
              </w:rPr>
              <w:t>55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3.9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0.00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lang w:val="en-GB"/>
              </w:rPr>
              <w:t>57.1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2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40.4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lang w:val="en-GB"/>
              </w:rPr>
              <w:t>31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1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6.8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1.8</w:t>
            </w:r>
          </w:p>
        </w:tc>
      </w:tr>
      <w:tr w:rsidR="00377B0C" w:rsidRPr="00814920" w:rsidTr="002C44A7">
        <w:tc>
          <w:tcPr>
            <w:tcW w:w="9062" w:type="dxa"/>
            <w:gridSpan w:val="7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Algae – Bacteria – Fungi 33:33:33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>Algae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  <w:lang w:val="en-GB"/>
              </w:rPr>
              <w:t>7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0.5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>2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.1 </w:t>
            </w:r>
            <w:r w:rsidRPr="000F15F0">
              <w:rPr>
                <w:rFonts w:ascii="Times New Roman" w:hAnsi="Times New Roman" w:cs="Times New Roman"/>
                <w:sz w:val="20"/>
              </w:rPr>
              <w:t>± 3.6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5.5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1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23.6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4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8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23.9 </w:t>
            </w:r>
            <w:r w:rsidRPr="000F15F0">
              <w:rPr>
                <w:rFonts w:ascii="Times New Roman" w:hAnsi="Times New Roman" w:cs="Times New Roman"/>
                <w:sz w:val="20"/>
              </w:rPr>
              <w:t>± 1.4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Bacteria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0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11.6 </w:t>
            </w:r>
            <w:r w:rsidRPr="000F15F0">
              <w:rPr>
                <w:rFonts w:ascii="Times New Roman" w:hAnsi="Times New Roman" w:cs="Times New Roman"/>
                <w:sz w:val="20"/>
              </w:rPr>
              <w:t>± 1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1.25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9.7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2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11.9 </w:t>
            </w:r>
            <w:r w:rsidRPr="000F15F0">
              <w:rPr>
                <w:rFonts w:ascii="Times New Roman" w:hAnsi="Times New Roman" w:cs="Times New Roman"/>
                <w:sz w:val="20"/>
              </w:rPr>
              <w:t>± 0.8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6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5.3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59.3 </w:t>
            </w:r>
            <w:r w:rsidRPr="000F15F0">
              <w:rPr>
                <w:rFonts w:ascii="Times New Roman" w:hAnsi="Times New Roman" w:cs="Times New Roman"/>
                <w:sz w:val="20"/>
              </w:rPr>
              <w:t>± 4.6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0.0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32.2 </w:t>
            </w:r>
            <w:r w:rsidRPr="000F15F0">
              <w:rPr>
                <w:rFonts w:ascii="Times New Roman" w:hAnsi="Times New Roman" w:cs="Times New Roman"/>
                <w:sz w:val="20"/>
              </w:rPr>
              <w:t>± 2.5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29.0 </w:t>
            </w:r>
            <w:r w:rsidRPr="000F15F0">
              <w:rPr>
                <w:rFonts w:ascii="Times New Roman" w:hAnsi="Times New Roman" w:cs="Times New Roman"/>
                <w:sz w:val="20"/>
              </w:rPr>
              <w:t>± 11.9</w:t>
            </w:r>
          </w:p>
        </w:tc>
      </w:tr>
      <w:tr w:rsidR="00377B0C" w:rsidRPr="00466BC9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2.0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6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4.3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0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11.2</w:t>
            </w:r>
          </w:p>
        </w:tc>
      </w:tr>
      <w:tr w:rsidR="00377B0C" w:rsidRPr="00466BC9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lastRenderedPageBreak/>
              <w:t>Roots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54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9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0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61.1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7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5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2.6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57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4.4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4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11.1</w:t>
            </w:r>
          </w:p>
        </w:tc>
      </w:tr>
      <w:tr w:rsidR="00377B0C" w:rsidRPr="00466BC9" w:rsidTr="002C44A7">
        <w:tc>
          <w:tcPr>
            <w:tcW w:w="9062" w:type="dxa"/>
            <w:gridSpan w:val="7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GB"/>
              </w:rPr>
              <w:t>Algae –Fungi – Leaves 33:33:33</w:t>
            </w:r>
          </w:p>
        </w:tc>
      </w:tr>
      <w:tr w:rsidR="00377B0C" w:rsidRPr="00466BC9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>Algae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49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3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52.5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3.9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35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45.3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1.9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1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8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GB"/>
              </w:rPr>
              <w:t xml:space="preserve">34.6 </w:t>
            </w:r>
            <w:r w:rsidRPr="000F15F0">
              <w:rPr>
                <w:rFonts w:ascii="Times New Roman" w:hAnsi="Times New Roman" w:cs="Times New Roman"/>
                <w:sz w:val="20"/>
                <w:lang w:val="en-GB"/>
              </w:rPr>
              <w:t>± 2.0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Bacteria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7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7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7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1.7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1.5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6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6.1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1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ungi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40.6 </w:t>
            </w:r>
            <w:r w:rsidRPr="000F15F0">
              <w:rPr>
                <w:rFonts w:ascii="Times New Roman" w:hAnsi="Times New Roman" w:cs="Times New Roman"/>
                <w:sz w:val="20"/>
              </w:rPr>
              <w:t>± 2.6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.4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1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15.5 </w:t>
            </w:r>
            <w:r w:rsidRPr="000F15F0">
              <w:rPr>
                <w:rFonts w:ascii="Times New Roman" w:hAnsi="Times New Roman" w:cs="Times New Roman"/>
                <w:sz w:val="20"/>
              </w:rPr>
              <w:t>± 1.9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26.8 </w:t>
            </w:r>
            <w:r w:rsidRPr="000F15F0">
              <w:rPr>
                <w:rFonts w:ascii="Times New Roman" w:hAnsi="Times New Roman" w:cs="Times New Roman"/>
                <w:sz w:val="20"/>
              </w:rPr>
              <w:t>± 5.8</w:t>
            </w:r>
          </w:p>
        </w:tc>
      </w:tr>
      <w:tr w:rsidR="00377B0C" w:rsidTr="002C44A7">
        <w:tc>
          <w:tcPr>
            <w:tcW w:w="1294" w:type="dxa"/>
            <w:vAlign w:val="bottom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eaves</w:t>
            </w:r>
            <w:proofErr w:type="spellEnd"/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1.5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3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0.0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4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8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14.4 </w:t>
            </w:r>
            <w:r w:rsidRPr="000F15F0">
              <w:rPr>
                <w:rFonts w:ascii="Times New Roman" w:hAnsi="Times New Roman" w:cs="Times New Roman"/>
                <w:sz w:val="20"/>
              </w:rPr>
              <w:t>± 2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sz w:val="20"/>
              </w:rPr>
              <w:t>20.8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9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20.6 </w:t>
            </w:r>
            <w:r w:rsidRPr="000F15F0">
              <w:rPr>
                <w:rFonts w:ascii="Times New Roman" w:hAnsi="Times New Roman" w:cs="Times New Roman"/>
                <w:sz w:val="20"/>
              </w:rPr>
              <w:t>± 2.1</w:t>
            </w:r>
          </w:p>
        </w:tc>
      </w:tr>
      <w:tr w:rsidR="00377B0C" w:rsidTr="002C44A7">
        <w:tc>
          <w:tcPr>
            <w:tcW w:w="1294" w:type="dxa"/>
          </w:tcPr>
          <w:p w:rsidR="00377B0C" w:rsidRPr="000F15F0" w:rsidRDefault="00377B0C" w:rsidP="002C44A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Roots</w:t>
            </w:r>
          </w:p>
        </w:tc>
        <w:tc>
          <w:tcPr>
            <w:tcW w:w="1294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42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3.4</w:t>
            </w:r>
          </w:p>
        </w:tc>
        <w:tc>
          <w:tcPr>
            <w:tcW w:w="1294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0.0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0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36.6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1.5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23.3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0.8</w:t>
            </w:r>
          </w:p>
        </w:tc>
        <w:tc>
          <w:tcPr>
            <w:tcW w:w="1295" w:type="dxa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F15F0">
              <w:rPr>
                <w:rFonts w:ascii="Times New Roman" w:hAnsi="Times New Roman" w:cs="Times New Roman"/>
                <w:sz w:val="20"/>
              </w:rPr>
              <w:t>52.2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1</w:t>
            </w:r>
          </w:p>
        </w:tc>
        <w:tc>
          <w:tcPr>
            <w:tcW w:w="1295" w:type="dxa"/>
            <w:vAlign w:val="bottom"/>
          </w:tcPr>
          <w:p w:rsidR="00377B0C" w:rsidRPr="000F15F0" w:rsidRDefault="00377B0C" w:rsidP="002C44A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F15F0">
              <w:rPr>
                <w:rFonts w:ascii="Times New Roman" w:hAnsi="Times New Roman" w:cs="Times New Roman"/>
                <w:color w:val="000000" w:themeColor="text1"/>
                <w:sz w:val="20"/>
              </w:rPr>
              <w:t>11.9</w:t>
            </w:r>
            <w:r w:rsidRPr="000F15F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0F15F0">
              <w:rPr>
                <w:rFonts w:ascii="Times New Roman" w:hAnsi="Times New Roman" w:cs="Times New Roman"/>
                <w:sz w:val="20"/>
              </w:rPr>
              <w:t>± 2.4</w:t>
            </w:r>
          </w:p>
        </w:tc>
      </w:tr>
    </w:tbl>
    <w:p w:rsidR="009808E8" w:rsidRDefault="009808E8" w:rsidP="00377B0C">
      <w:pPr>
        <w:jc w:val="both"/>
      </w:pPr>
    </w:p>
    <w:sectPr w:rsidR="009808E8" w:rsidSect="000F15F0">
      <w:pgSz w:w="11906" w:h="16838"/>
      <w:pgMar w:top="85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608"/>
    <w:rsid w:val="000426CC"/>
    <w:rsid w:val="00055F46"/>
    <w:rsid w:val="000D6EF3"/>
    <w:rsid w:val="000F15F0"/>
    <w:rsid w:val="00113A45"/>
    <w:rsid w:val="00121E32"/>
    <w:rsid w:val="001669E7"/>
    <w:rsid w:val="00175360"/>
    <w:rsid w:val="0017621F"/>
    <w:rsid w:val="001D03DC"/>
    <w:rsid w:val="001E7608"/>
    <w:rsid w:val="00232568"/>
    <w:rsid w:val="002B736A"/>
    <w:rsid w:val="002B7E66"/>
    <w:rsid w:val="002F4D52"/>
    <w:rsid w:val="00325103"/>
    <w:rsid w:val="00330250"/>
    <w:rsid w:val="00377B0C"/>
    <w:rsid w:val="003C56D6"/>
    <w:rsid w:val="003E3808"/>
    <w:rsid w:val="00414DAD"/>
    <w:rsid w:val="00466BC9"/>
    <w:rsid w:val="00517C0F"/>
    <w:rsid w:val="005C4F21"/>
    <w:rsid w:val="00650AF0"/>
    <w:rsid w:val="006928D9"/>
    <w:rsid w:val="006A01DE"/>
    <w:rsid w:val="006E2315"/>
    <w:rsid w:val="007006E4"/>
    <w:rsid w:val="00754105"/>
    <w:rsid w:val="007E69CF"/>
    <w:rsid w:val="00814920"/>
    <w:rsid w:val="008315DE"/>
    <w:rsid w:val="008B5082"/>
    <w:rsid w:val="00901815"/>
    <w:rsid w:val="00922B26"/>
    <w:rsid w:val="009773B6"/>
    <w:rsid w:val="009808E8"/>
    <w:rsid w:val="009865AB"/>
    <w:rsid w:val="00AF462E"/>
    <w:rsid w:val="00B6220E"/>
    <w:rsid w:val="00B7118A"/>
    <w:rsid w:val="00BB6AD1"/>
    <w:rsid w:val="00BD03AF"/>
    <w:rsid w:val="00BE5C71"/>
    <w:rsid w:val="00BF66A4"/>
    <w:rsid w:val="00C04423"/>
    <w:rsid w:val="00C31ABB"/>
    <w:rsid w:val="00C5008C"/>
    <w:rsid w:val="00CE625F"/>
    <w:rsid w:val="00D0583F"/>
    <w:rsid w:val="00E30A16"/>
    <w:rsid w:val="00EC6448"/>
    <w:rsid w:val="00F730E3"/>
    <w:rsid w:val="00FF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33F7AB-B328-49F5-BE30-5150547D5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7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880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5</cp:revision>
  <dcterms:created xsi:type="dcterms:W3CDTF">2021-02-26T18:37:00Z</dcterms:created>
  <dcterms:modified xsi:type="dcterms:W3CDTF">2021-02-27T13:15:00Z</dcterms:modified>
</cp:coreProperties>
</file>